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2FF8" w:rsidRPr="001F23E0" w:rsidRDefault="001F23E0" w:rsidP="001F23E0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1F23E0">
        <w:rPr>
          <w:rFonts w:ascii="Times New Roman" w:hAnsi="Times New Roman" w:cs="Times New Roman"/>
          <w:sz w:val="24"/>
          <w:szCs w:val="24"/>
        </w:rPr>
        <w:t xml:space="preserve">Table S6. The expression level </w:t>
      </w:r>
      <w:r w:rsidR="00501BD4">
        <w:rPr>
          <w:rFonts w:ascii="Times New Roman" w:hAnsi="Times New Roman" w:cs="Times New Roman"/>
          <w:sz w:val="24"/>
          <w:szCs w:val="24"/>
        </w:rPr>
        <w:t xml:space="preserve">and annotation </w:t>
      </w:r>
      <w:r w:rsidRPr="001F23E0">
        <w:rPr>
          <w:rFonts w:ascii="Times New Roman" w:hAnsi="Times New Roman" w:cs="Times New Roman"/>
          <w:sz w:val="24"/>
          <w:szCs w:val="24"/>
        </w:rPr>
        <w:t xml:space="preserve">of AS genes from plants grown in </w:t>
      </w:r>
      <w:proofErr w:type="spellStart"/>
      <w:r w:rsidRPr="001F23E0">
        <w:rPr>
          <w:rFonts w:ascii="Times New Roman" w:hAnsi="Times New Roman" w:cs="Times New Roman"/>
          <w:sz w:val="24"/>
          <w:szCs w:val="24"/>
        </w:rPr>
        <w:t>Ma’erkang</w:t>
      </w:r>
      <w:proofErr w:type="spellEnd"/>
      <w:r w:rsidRPr="001F23E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5452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134"/>
        <w:gridCol w:w="1275"/>
        <w:gridCol w:w="1134"/>
        <w:gridCol w:w="8364"/>
        <w:gridCol w:w="1701"/>
      </w:tblGrid>
      <w:tr w:rsidR="00F6116E" w:rsidRPr="00501BD4" w:rsidTr="009F74E4">
        <w:trPr>
          <w:trHeight w:val="282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g</w:t>
            </w: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C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DR for F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ed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 annotat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EGG pathway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A01g2278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56430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75E-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transcription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activator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tivity (GO:000371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ytoplasm (GO:000573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zinc ion binding (GO:0008270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A01g2660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65989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0E-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nucleus (GO:000563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Golgi apparatus (GO:000579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starch metabolic process (GO:000598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lant-type secondary cell wall biogenesis (GO:000983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uronoxyla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iosynthetic process (GO:001041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uronoxyla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uronosyltransferas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tivity (GO:008011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A01g2889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24302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4E-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rotein glycosylation (GO:000648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Ran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Pas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inding (GO:000853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A02g0270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41167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4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vacuolar membrane (GO:000577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lasma membrane (GO:000588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lant-type secondary cell wall biogenesis (GO:000983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xylem development (GO:001008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cellulose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fibril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rganization (GO:0010215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uronoxyla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tabolic process (GO:001041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ell growth (GO:001604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anchored component of membrane (GO:0031225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yla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iosynthetic process (GO:004549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A02g0658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16970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4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opper ion binding (GO:000550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lignin biosynthetic process (GO:000980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lant-type cell wall biogenesis (GO:000983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uronoxyla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tabolic process (GO:001041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yla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iosynthetic process (GO:004549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lignin catabolic process (GO:004627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oplast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GO:004804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droquinone:oxyge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idoreductas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tivity (GO:005271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oxidation-reduction process (GO:005511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A02g0674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15141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1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extracellular region (GO:000557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sponse to gibberellin (GO:000973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A02g1173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80763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5E-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opper ion binding (GO:000550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extracellular region (GO:000557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lant-type cell wall (GO:0009505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smodesma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GO:000950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idoreductas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tivity (GO:0016491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oxidation-reduction process (GO:005511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A02g1407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86319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9E-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extracellular region (GO:000557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pollen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in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formation (GO:001058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A03g0078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04295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4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lasma membrane (GO:000588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lant-type secondary cell wall biogenesis (GO:000983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anchored component of membrane (GO:0031225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A03g5246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35754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5E-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extracellular region (GO:000557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lipid transport (GO:000686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lipid binding (GO:000828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A03g5839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25166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7E-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ell wall (GO:0005618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lasma membrane (GO:000588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sponse to osmotic stress (GO:0006970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sponse to water deprivation (GO:000941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lant-type secondary cell wall biogenesis (GO:000983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salicylic acid mediated signaling pathway (GO:000986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smonic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 mediated signaling pathway (GO:000986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ethylene-activated signaling pathway (GO:000987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positive regulation of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scisic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 biosynthetic 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process (GO:001011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uronoxyla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tabolic process (GO:001041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integral component of membrane (GO:0016021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ellulose synthase (UDP-forming) activity (GO:0016760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ellulose biosynthetic process (GO:003024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defense response to bacterium (GO:004274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yla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iosynthetic process (GO:004549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defense response to fungus (GO:005083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ell wall thickening (GO:005238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BnaA05g0661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42507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1E-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opper ion binding (GO:000550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lignin biosynthetic process (GO:000980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lant-type secondary cell wall biogenesis (GO:000983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uronoxyla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tabolic process (GO:001041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yla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iosynthetic process (GO:004549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lignin catabolic process (GO:004627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oplast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GO:004804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droquinone:oxyge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idoreductas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tivity (GO:005271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oxidation-reduction process (GO:005511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A05g0734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7325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4E-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Golgi apparatus (GO:000579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lant-type secondary cell wall biogenesis (GO:000983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uronoxyla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iosynthetic process (GO:001041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lactosylgalactosylxylosylprotei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3-beta-glucuronosyltransferase activity (GO:0015018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membrane (GO:0016020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ylosyltransferas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tivity (GO:0042285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A05g2413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04206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1E-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A05g2859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02457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0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nucleus (GO:000563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sponse to water deprivation (GO:000941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sponse to salt stress (GO:0009651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ositive regulation of transcription, DNA-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mplated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GO:004589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sponse to freezing (GO:005082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A06g1425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54412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4E-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extracellular region (GO:000557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lipid metabolic process (GO:000662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lipase activity (GO:0016298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A06g3109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0753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8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A06g3233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18176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1E-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opper ion binding (GO:000550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lasma membrane (GO:000588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electron carrier activity (GO:0009055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uronoxyla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tabolic process (GO:001041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anchored component of membrane (GO:0031225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yla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iosynthetic process (GO:004549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A06g3637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10164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9E-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lasma membrane (GO:000588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zinc ion binding (GO:0008270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lant-type secondary cell wall biogenesis (GO:000983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salicylic acid mediated signaling pathway (GO:000986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smonic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 mediated signaling pathway (GO:000986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ethylene-activated signaling pathway (GO:000987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uronoxyla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tabolic process (GO:001041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integral component of membrane (GO:0016021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ellulose synthase (UDP-forming) activity (GO:0016760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ellulose biosynthetic process (GO:003024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defense response to bacterium (GO:004274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yla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iosynthetic process (GO:004549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defense response to fungus (GO:005083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ell wall thickening (GO:005238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BnaA06g3976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39062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4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hloroplast (GO:000950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embryo development ending in seed dormancy (GO:000979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pollen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in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formation (GO:001058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A07g0450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09654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5E-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mitochondrion (GO:000573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A07g1934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94224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0E-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endoplasmic reticulum lumen (GO:0005788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lasma membrane (GO:000588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rotein folding (GO:000645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ER-nucleus signaling pathway (GO:000698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sponse to heat (GO:0009408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systemic acquired resistance (GO:000962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sponse to high light intensity (GO:000964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heat shock protein binding (GO:003107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sponse to endoplasmic reticulum stress (GO:003497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sponse to hydrogen peroxide (GO:004254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unfolded protein binding (GO:005108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pathogen-associated molecular pattern dependent induction by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mbiont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f host innate immune response (GO:005203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processing in endoplasmic reticulum (ko04141)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A07g2216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29644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0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iron ion binding (GO:000550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mitochondrion (GO:000573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rmidin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tabolic process (GO:000821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electron carrier activity (GO:0009055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pollen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in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formation (GO:001058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oxygen binding (GO:0019825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m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inding (GO:002003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oxidation-reduction process (GO:005511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coumaroylspermidin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ta-hydroxylase activity (GO:007254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coumaroyl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nocaffeoyl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rmidin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ta-hydroxylase activity (GO:0072548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nocoumaroyl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caffeoyl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rmidin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ta-hydroxylase activity (GO:007254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feruloylspermidin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ta-hydroxylase activity (GO:0072550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feruloyl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ono-(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droxyferuloyl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)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rmidin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ta-hydroxylase activity (GO:0072551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noferuloyl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i-(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droxyferuloyl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)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rmidin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ta-hydroxylase activity (GO:007255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enylpropanoid</w:t>
            </w:r>
            <w:proofErr w:type="spellEnd"/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iosynthesis (ko00940)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A07g2737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5787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5E-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lasma membrane (GO:000588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anchored component of membrane (GO:0031225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A07g3734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38033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0E-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A08g0760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5215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3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hydrolase activity, hydrolyzing O-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osyl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ompounds (GO:000455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lasma membrane (GO:000588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arbohydrate metabolic process (GO:0005975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embryo development ending in seed dormancy (GO:000979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pollen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in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formation (GO:001058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io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inding (GO:004316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A08g1181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39574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8E-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extracellular region (GO:000557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lipid transport (GO:000686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lipid binding (GO:000828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A08g1897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01068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221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Golgi apparatus (GO:000579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lant-type secondary cell wall biogenesis (GO:000983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uronoxyla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iosynthetic process (GO:001041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membrane (GO:0016020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uronoxyla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uronosyltransferas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tivity (GO:008011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A09g0674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62466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7E-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nucleus (GO:000563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BnaA09g2351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46299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5E-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extracellular region (GO:000557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mitochondrion (GO:000573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Golgi apparatus (GO:000579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lignin metabolic process (GO:0009808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choblast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ifferentiation (GO:001005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uronoxyla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tabolic process (GO:001041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uronoxyla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4-O-methyltransferase activity (GO:0030775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yla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iosynthetic process (GO:004549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A10g1069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41328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5E-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ATP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membran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ransporter activity (GO:000534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mitochondrial inner membrane (GO:000574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mitochondrial transport (GO:000683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anther development (GO:004865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A10g1478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12982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963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beta-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lactosidas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tivity (GO:0004565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arbohydrate metabolic process (GO:0005975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arbohydrate binding (GO:003024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io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inding (GO:004316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oplast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GO:004804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A10g3019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42088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0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extracellular region (GO:000557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lipid binding (GO:000828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hloroplast (GO:000950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lant-type cell wall modification (GO:000982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ollen tube growth (GO:0009860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monolayer-surrounded lipid storage body (GO:0012511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integral component of membrane (GO:0016021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lipid storage (GO:0019915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sexual reproduction (GO:001995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Anng0375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69834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7E-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Golgi apparatus (GO:000579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lant-type secondary cell wall biogenesis (GO:000983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uronoxyla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tabolic process (GO:001041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yla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iosynthetic process (GO:004549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Anng1397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88706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4E-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opper ion binding (GO:000550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L-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corbat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xidase activity (GO:000844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lant-type secondary cell wall biogenesis (GO:000983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uronoxyla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tabolic process (GO:001041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yla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iosynthetic process (GO:004549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lignin catabolic process (GO:004627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oplast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GO:004804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droquinone:oxyge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idoreductas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tivity (GO:005271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oxidation-reduction process (GO:005511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Anng1467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79868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7E-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arboxylic ester hydrolase activity (GO:0004091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extracellular region (GO:000557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rotein targeting to vacuole (GO:000662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lipid metabolic process (GO:000662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membrane fusion (GO:000694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signal transduction (GO:0007165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vesicle-mediated transport (GO:001619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dosomal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ransport (GO:001619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lipase activity (GO:0016298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hosphatidylinositol binding (GO:0035091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metal ion binding (GO:004687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Anng1719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82520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9E-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maltose metabolic process (GO:000002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sucrose metabolic process (GO:0005985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fructose metabolic process (GO:0006000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entose-phosphate shunt (GO:0006098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RNA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rocessing (GO:000636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sponse to cold (GO:000940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chloroplast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roma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GO:0009570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sponse to blue light (GO:000963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photosynthetic electron 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transport in photosystem I (GO:000977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hloroplast relocation (GO:000990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thylakoid membrane organization (GO:001002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sponse to red light (GO:001011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hotosystem II assembly (GO:001020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sponse to far red light (GO:0010218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romul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GO:001031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hlorophyll biosynthetic process (GO:0015995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arotenoid biosynthetic process (GO:001611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starch biosynthetic process (GO:001925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ductive pentose-phosphate cycle (GO:001925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cellular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io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omeostasis (GO:003000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fructose 1,6-bisphosphate metabolic process (GO:0030388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regulation of protein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phosphorylatio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GO:003530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fructose 1,6-bisphosphate 1-phosphatase activity (GO:004213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defense response to bacterium (GO:004274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ositive regulation of catalytic activity (GO:0043085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metal ion binding (GO:004687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oplast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GO:004804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divalent metal ion transport (GO:0070838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lycolysis / Gluconeogenesis (ko00010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entose </w:t>
            </w: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phosphate pathway (ko00030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Fructose and mannose metabolism (ko00051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arbon fixation in photosynthetic organisms (ko00710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arbon metabolism (ko01200)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BnaAnng1846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22597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1E-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lasma membrane (GO:000588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lant-type secondary cell wall biogenesis (GO:000983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anchored component of membrane (GO:0031225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Anng1964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83020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2E-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Anng3025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62797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6E-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Anng3026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67971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8E-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transcription factor activity, sequence-specific DNA binding (GO:0003700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nucleus (GO:000563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sponse to xenobiotic stimulus (GO:0009410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sponse to ethylene (GO:000972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hormone-mediated signaling pathway (GO:0009755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endoplasmic reticulum unfolded protein response (GO:0030968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ositive regulation of transcription, DNA-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mplated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GO:004589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protein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dimerizatio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tivity (GO:004698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ositive regulation of seed maturation (GO:200069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Anng3511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21832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0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hloroplast (GO:000950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embryo development ending in seed dormancy (GO:000979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pollen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in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formation (GO:001058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Anng3721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4637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5E-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extracellular region (GO:000557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lipid metabolic process (GO:000662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lipase activity (GO:0016298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C01g0485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51822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6E-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Golgi apparatus (GO:000579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starch metabolic process (GO:000598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lant-type secondary cell wall biogenesis (GO:000983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meristem initiation (GO:001001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xylem development (GO:001008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uronoxyla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iosynthetic process (GO:001041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uronoxyla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uronosyltransferas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tivity (GO:008011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BnaC01g2760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65836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8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nucleotide binding (GO:000016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rotease binding (GO:0002020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ell wall (GO:0005618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nucleolus (GO:0005730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vacuolar membrane (GO:000577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Golgi apparatus (GO:000579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lasma membrane (GO:000588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gluconeogenesis (GO:000609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glycolytic process (GO:000609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rotein folding (GO:000645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sponse to heat (GO:0009408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sponse to cold (GO:000940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smodesma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GO:000950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hloroplast (GO:000950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sponse to virus (GO:0009615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sponse to salt stress (GO:0009651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negative regulation of seed germination (GO:001018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ytosolic ribosome (GO:002262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defense response to bacterium (GO:004274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sponse to cadmium ion (GO:004668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oplast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GO:004804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defense response to fungus (GO:005083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omatal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losure (GO:009033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liceosome</w:t>
            </w:r>
            <w:proofErr w:type="spellEnd"/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ko03040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rotein processing in endoplasmic reticulum (ko04141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Endocytosis (ko04144)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C01g3175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06183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042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extracellular region (GO:000557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C01g3608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44378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6E-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rotein glycosylation (GO:000648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Ran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Pas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inding (GO:000853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C01g4327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07302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magnesium ion binding (GO:000028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adenosylmethionine-8-amino-7-oxononanoate transaminase activity (GO:0004015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thiobioti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ynthase activity (GO:0004141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ATP binding (GO:000552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mitochondrion (GO:000573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DNA replication initiation (GO:0006270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gulation of DNA replication (GO:0006275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DNA methylation (GO:000630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ell proliferation (GO:000828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biotin biosynthetic process (GO:000910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yridoxal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hosphate binding (GO:0030170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histone H3-K9 methylation (GO:005156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gulation of cell cycle (GO:005172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tin metabolism (ko00780)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C01g4392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76138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9E-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nucleus (GO:000563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Golgi apparatus (GO:000579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starch metabolic process (GO:000598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lant-type secondary cell wall biogenesis (GO:000983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uronoxyla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iosynthetic process (GO:001041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uronoxyla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uronosyltransferas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tivity (GO:008011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C02g0512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27842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9E-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ell wall (GO:0005618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mitochondrial inner membrane (GO:000574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vacuolar membrane (GO:000577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Golgi apparatus (GO:000579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entose-phosphate shunt (GO:0006098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transport (GO:0006810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hloroplast (GO:000950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sponse to salt stress (GO:0009651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integral component of membrane (GO:0016021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C02g1612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0156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221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opper ion binding (GO:000550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extracellular region (GO:000557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lant-type cell wall (GO:0009505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smodesma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GO:000950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idoreductas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tivity (GO:0016491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oxidation-reduction process (GO:005511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C02g1697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76608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E-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extracellular region (GO:000557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lipid transport (GO:000686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lipid binding (GO:000828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pollen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in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formation (GO:001058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BnaC02g2334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51656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3E-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arboxylic ester hydrolase activity (GO:0004091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extracellular region (GO:000557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hloroplast (GO:000950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pollen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in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formation (GO:001058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lipase activity (GO:0016298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feras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tivity, transferring acyl groups (GO:001674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sexual reproduction (GO:001995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rimary metabolic process (GO:0044238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organic substance metabolic process (GO:007170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C02g2335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30257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0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arboxylic ester hydrolase activity (GO:0004091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extracellular region (GO:000557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lipid metabolic process (GO:000662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smodesma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GO:000950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hloroplast (GO:000950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pollen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in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formation (GO:001058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membrane (GO:0016020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lipase activity (GO:0016298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feras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tivity, transferring acyl groups (GO:001674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osinolat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iosynthetic process (GO:0019761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sexual reproduction (GO:001995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defense response to fungus (GO:005083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C02g3676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11175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1E-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opper ion binding (GO:000550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lasma membrane (GO:000588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electron carrier activity (GO:0009055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uronoxyla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tabolic process (GO:001041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anchored component of membrane (GO:0031225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yla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iosynthetic process (GO:004549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C03g0315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88644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0E-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extracellular region (GO:000557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lipid binding (GO:000828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hloroplast (GO:000950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lant-type cell wall modification (GO:000982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ollen tube growth (GO:0009860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monolayer-surrounded lipid storage body (GO:0012511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integral component of membrane (GO:0016021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lipid storage (GO:0019915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sexual reproduction (GO:001995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C03g4248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89304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1E-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C03g5708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62221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4E-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hloroplast (GO:000950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C03g5769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11450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2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Golgi apparatus (GO:000579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lant-type secondary cell wall biogenesis (GO:000983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uronoxyla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iosynthetic process (GO:001041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membrane (GO:0016020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uronoxyla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uronosyltransferas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tivity (GO:008011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C03g6598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59371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1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fatty acid biosynthetic process (GO:000663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membrane (GO:0016020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feras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tivity, transferring acyl groups other than amino-acyl groups (GO:001674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tty acid elongation (ko00062)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C04g0027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37670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3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mitochondrion (GO:000573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C04g0607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16443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8E-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C04g0722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36973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51E-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opper ion binding (GO:000550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lignin biosynthetic process (GO:000980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lant-type secondary cell wall biogenesis (GO:000983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uronoxyla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tabolic process (GO:001041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yla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iosynthetic process (GO:004549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lignin catabolic process 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(GO:004627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oplast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GO:004804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droquinone:oxyge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idoreductas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tivity (GO:005271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oxidation-reduction process (GO:005511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BnaC05g1562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58256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3E-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lipid metabolic process (GO:000662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lipase activity (GO:0016298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C05g1563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73659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0E-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arboxylic ester hydrolase activity (GO:0004091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extracellular region (GO:000557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lipid metabolic process (GO:000662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lipase activity (GO:0016298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C05g2828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22989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985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Golgi apparatus (GO:000579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rotein glycosylation (GO:000648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pollen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in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formation (GO:001058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integral component of membrane (GO:0016021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lactosylxylosylprotei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3-beta-galactosyltransferase activity (GO:0047220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C06g0106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44315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4E-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eroxidase activity (GO:0004601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extracellular region (GO:000557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sponse to oxidative stress (GO:000697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m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inding (GO:002003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metal ion binding (GO:004687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oxidation-reduction process (GO:005511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enylpropanoid</w:t>
            </w:r>
            <w:proofErr w:type="spellEnd"/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iosynthesis (ko00940)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C06g0778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73306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2E-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extracellular region (GO:000557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mitochondrion (GO:000573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Golgi apparatus (GO:000579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lignin metabolic process (GO:0009808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choblast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ifferentiation (GO:001005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uronoxyla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tabolic process (GO:001041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uronoxyla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4-O-methyltransferase activity (GO:0030775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yla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iosynthetic process (GO:004549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C06g1571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75184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E-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nucleus (GO:000563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sponse to water deprivation (GO:000941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sponse to salt stress (GO:0009651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ositive regulation of transcription, DNA-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mplated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GO:004589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sponse to freezing (GO:005082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C06g1695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41511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0E-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C06g2291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03235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1E-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iron ion binding (GO:000550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mitochondrion (GO:000573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rmidin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tabolic process (GO:000821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electron carrier activity (GO:0009055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pollen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in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formation (GO:001058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oxygen binding (GO:0019825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m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inding (GO:002003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oxidation-reduction process (GO:005511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coumaroylspermidin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ta-hydroxylase activity (GO:007254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coumaroyl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nocaffeoyl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rmidin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ta-hydroxylase activity (GO:0072548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nocoumaroyl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caffeoyl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rmidin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ta-hydroxylase activity (GO:007254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feruloylspermidin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ta-hydroxylase activity (GO:0072550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feruloyl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ono-(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droxyferuloyl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)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rmidin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ta-hydroxylase activity (GO:0072551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noferuloyl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i-(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droxyferuloyl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)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rmidin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ta-hydroxylase activity (GO:007255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enylpropanoid</w:t>
            </w:r>
            <w:proofErr w:type="spellEnd"/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iosynthesis (ko00940)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C06g2782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06339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8E-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extracellular region (GO:000557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lipid transport (GO:000686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lipid binding (GO:000828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pollen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in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formation (GO:001058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C06g3035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48141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3E-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lasma membrane (GO:000588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anchored component of membrane (GO:0031225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BnaC06g3057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87240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7E-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translation initiation factor activity (GO:000374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translation elongation factor activity (GO:000374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ytoplasm (GO:000573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translational initiation (GO:000641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translational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ameshifting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GO:000645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ptidyl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lysine modification to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ptidyl-hypusin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GO:000861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xylem development (GO:001008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ibosome binding (GO:004302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ositive regulation of translational elongation (GO:0045901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ositive regulation of translational termination (GO:0045905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C06g4161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57390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2E-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C07g1761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30198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9E-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lasma membrane (GO:000588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zinc ion binding (GO:0008270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lant-type secondary cell wall biogenesis (GO:000983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salicylic acid mediated signaling pathway (GO:000986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smonic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 mediated signaling pathway (GO:000986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ethylene-activated signaling pathway (GO:000987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uronoxyla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tabolic process (GO:001041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integral component of membrane (GO:0016021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ellulose synthase (UDP-forming) activity (GO:0016760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ellulose biosynthetic process (GO:003024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defense response to bacterium (GO:004274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yla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iosynthetic process (GO:004549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defense response to fungus (GO:005083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ell wall thickening (GO:005238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C07g2407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26363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5E-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opper ion binding (GO:000550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lasma membrane (GO:000588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electron carrier activity (GO:0009055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uronoxyla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tabolic process (GO:001041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anchored component of membrane (GO:0031225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yla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iosynthetic process (GO:004549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C07g3136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24471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5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C07g4420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09213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1E-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C07g5018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43387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3E-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ell wall (GO:0005618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lasma membrane (GO:000588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sponse to osmotic stress (GO:0006970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sponse to water deprivation (GO:000941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lant-type secondary cell wall biogenesis (GO:000983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salicylic acid mediated signaling pathway (GO:000986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smonic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 mediated signaling pathway (GO:000986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ethylene-activated signaling pathway (GO:000987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positive regulation of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scisic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 biosynthetic process (GO:001011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uronoxyla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tabolic process (GO:001041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integral component of membrane (GO:0016021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ellulose synthase (UDP-forming) activity (GO:0016760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ellulose biosynthetic process (GO:003024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defense response to bacterium (GO:004274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yla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iosynthetic process (GO:004549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defense response to fungus (GO:005083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ell wall thickening (GO:005238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C08g0147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97276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1E-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lasma membrane (GO:000588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ligopeptid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ransport (GO:000685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kinase activity (GO:0016301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BnaC08g0174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72207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E-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roteolysis (GO:0006508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ysteine-type peptidase activity (GO:000823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idoreductas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tivity (GO:0016491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oplast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GO:004804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C08g2161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15853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6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Golgi apparatus (GO:000579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lant-type secondary cell wall biogenesis (GO:000983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uronoxyla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tabolic process (GO:001041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yla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iosynthetic process (GO:004549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C08g3572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15506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2E-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vacuolar proton-transporting V-type ATPase, V0 domain (GO:0000220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mitochondrion (GO:000573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Golgi apparatus (GO:000579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obsolete ATP catabolic process (GO:0006200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hloroplast (GO:000950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hydrogen-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locating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yrophosphatas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tivity (GO:0009678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lant-type vacuole membrane (GO:0009705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hydrogen ion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membran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ransporter activity (GO:0015078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ATP synthesis coupled proton transport (GO:001598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ATP hydrolysis coupled proton transport (GO:0015991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ATPase activity (GO:001688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ellular response to nutrient levels (GO:003166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sequestering of zinc ion (GO:003211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vacuolar sequestering (GO:0043181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nutrient reservoir activity (GO:0045735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vacuolar proton-transporting V-type ATPase complex assembly (GO:007007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ellular response to salt stress (GO:007147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idative phosphorylation (ko00190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agosome</w:t>
            </w:r>
            <w:proofErr w:type="spellEnd"/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ko04145)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C08g3601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20982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652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nucleus (GO:000563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sponse to blue light (GO:000963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embryo development ending in seed dormancy (GO:000979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seed germination (GO:0009845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ethylene-activated signaling pathway (GO:000987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gulation of flower development (GO:000990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meristem structural organization (GO:000993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regulation of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tomorphogenesis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GO:001009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sponse to red light (GO:001011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seed dormancy process (GO:001016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sugar mediated signaling pathway (GO:001018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vegetative to reproductive phase transition of meristem (GO:0010228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protein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biquitinatio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GO:001656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lipid storage (GO:0019915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gulation of circadian rhythm (GO:004275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sponse to freezing (GO:005082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C08g3636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05525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2E-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nucleotide binding (GO:000016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atalytic activity (GO:000382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mitochondrial respiratory chain complex I (GO:000574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ubiquitin-dependent protein catabolic process (GO:0006511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sponse to salt stress (GO:0009651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hotorespiration (GO:000985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oenzyme binding (GO:005066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response to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sfolded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rotein (GO:0051788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roteasome core complex assembly (GO:008012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idative phosphorylation (ko00190)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C08g3657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51835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6E-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actin binding (GO:000377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ell wall (GO:0005618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nucleolus (GO:0005730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spindle (GO:000581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ytosol (GO:000582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lasma membrane (GO:000588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actin polymerization or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polymerizatio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GO:000815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smodesma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GO:000950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hloroplast (GO:000950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ragmoplast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GO:000952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dimensional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ell growth (GO:000982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actin cytoskeleton (GO:001562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oplast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GO:004804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BnaC08g3863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56262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2E-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nucleus (GO:000563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C08g3904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13195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E-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DP-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acylglycerol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serine O-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sphatidyltransferas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tivity (GO:000388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nucleus (GO:000563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mitochondrion (GO:000573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endoplasmic reticulum membrane (GO:000578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sphatidylserin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iosynthetic process (GO:000665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erophospholipid</w:t>
            </w:r>
            <w:proofErr w:type="spellEnd"/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tabolism (ko00564)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C08g3911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21143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7E-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serine-type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boxypeptidas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tivity (GO:0004185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extracellular region (GO:000557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vacuole (GO:000577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roteolysis (GO:0006508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C08g3912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470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2E-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C08g3913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63533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9E-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opper ion binding (GO:000550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lmoduli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inding (GO:000551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ATP binding (GO:000552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mitochondrion (GO:000573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ytosol (GO:000582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gluconeogenesis (GO:000609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glycolytic process (GO:000609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rotein folding (GO:000645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tryptophan catabolic process (GO:000656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sponse to heat (GO:0009408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sponse to cold (GO:000940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hloroplast thylakoid membrane (GO:0009535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chloroplast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roma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GO:0009570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sponse to high light intensity (GO:000964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sponse to salt stress (GO:0009651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hloroplast organization (GO:0009658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doleacetic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 biosynthetic process (GO:000968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hloroplast envelope (GO:0009941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pentenyl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phosphat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iosynthetic process,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hylerythritol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4-phosphate pathway (GO:0019288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ysteine biosynthetic process (GO:001934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sponse to endoplasmic reticulum stress (GO:003497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sponse to hydrogen peroxide (GO:004254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sponse to cadmium ion (GO:004668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oplast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GO:004804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lant ovule development (GO:0048481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haperone binding (GO:005108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ositive regulation of superoxide dismutase activity (GO:1901671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C08g3936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09382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6E-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hydrolase activity, hydrolyzing O-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osyl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ompounds (GO:000455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ell wall (GO:0005618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cellular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a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tabolic process (GO:000607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phloem or xylem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stogenesis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GO:001008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fruit development (GO:001015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yloglucan:xyloglucosyl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feras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tivity (GO:001676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oplast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GO:004804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stamen filament development (GO:008008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C08g3940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6429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7E-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DNA binding (GO:000367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transcription factor activity, sequence-specific DNA binding (GO:0003700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nucleus (GO:000563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gulation of transcription, DNA-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mplated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GO:0006355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sponse to ethylene (GO:000972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gulation of developmental process (GO:005079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C08g4040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44222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8E-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DNA binding (GO:000367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nucleus (GO:000563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Golgi apparatus (GO:000579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ytosol (GO:000582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glucose catabolic process (GO:000600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Pas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tivator activity (GO:0008060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zinc ion binding (GO:0008270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cellulose 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biosynthetic process (GO:003024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regulation of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Pas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tivity (GO:003231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Golgi vesicle transport (GO:004819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Endocytosis (ko04144)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BnaC08g4041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07301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9E-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Pas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tivator activity (GO:0005098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nuclear envelope (GO:0005635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vacuolar membrane (GO:000577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endoplasmic reticulum (GO:000578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ocytoplasmic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ransport (GO:000691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toxin catabolic process (GO:000940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hloroplast (GO:000950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tomorphogenesis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GO:0009640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sponse to salt stress (GO:0009651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protein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neddylatio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GO:0010388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lateral root development (GO:004852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 transport (ko03013)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C08g4081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65663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4E-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rotein serine/threonine kinase activity (GO:000467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protein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phosphorylatio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GO:004677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C09g0540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12823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2E-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nucleus (GO:000563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C09g0559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52415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8E-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ctinesteras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tivity (GO:003059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negative regulation of catalytic activity (GO:004308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ctinesteras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inhibitor activity (GO:0046910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C09g0596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66041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5E-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DNA binding (GO:000367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nucleus (GO:000563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C09g0622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14577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4E-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lasma membrane (GO:000588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hloroplast (GO:000950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C09g0626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50315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8E-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nucleus (GO:000563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C09g3102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57405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4E-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Golgi apparatus (GO:000579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lant-type cell wall biogenesis (GO:000983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xylem development (GO:001008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uronoxyla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iosynthetic process (GO:001041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lygalacturonat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4-alpha-galacturonosyltransferase activity (GO:004726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ell wall organization (GO:0071555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rch and sucrose metabolism (ko00500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mino sugar and nucleotide sugar metabolism (ko00520)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C09g5399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14642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7E-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sulfur amino acid metabolic process (GO:000009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MAPK cascade (GO:0000165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iron ion binding (GO:000550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nucleus (GO:000563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entose-phosphate shunt (GO:0006098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gulation of translation (GO:000641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glycine catabolic process (GO:000654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rotein targeting to membrane (GO:000661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unsaturated fatty acid biosynthetic process (GO:000663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sphatidylglycerol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iosynthetic process (GO:0006655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vitamin metabolic process (GO:000676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ellular amino acid biosynthetic process (GO:000865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aromatic amino acid family metabolic process (GO:000907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poat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tabolic process (GO:000910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oenzyme biosynthetic process (GO:0009108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sponse to cold (GO:000940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chloroplast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roma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(GO:0009570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detection of biotic stimulus (GO:0009595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sponse to blue light (GO:000963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sponse to high light intensity (GO:000964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lastid organization (GO:000965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smonic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 biosynthetic process (GO:0009695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salicylic acid biosynthetic process (GO:000969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sponse to sucrose (GO:000974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systemic acquired resistance, salicylic acid mediated signaling pathway (GO:000986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smonic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 mediated signaling pathway (GO:000986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hloroplast envelope (GO:0009941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sponse to red light (GO:001011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gulation of proton transport (GO:0010155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sponse to chitin (GO:0010200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sponse to far red light (GO:0010218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SII associated light-harvesting complex II catabolic process (GO:001030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gulation of hydrogen peroxide metabolic process (GO:0010310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gulation of plant-type hypersensitive response (GO:001036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hlorophyll biosynthetic process (GO:0015995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arotenoid biosynthetic process (GO:001611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gulation of lipid metabolic process (GO:001921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starch biosynthetic process (GO:001925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pentenyl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phosphat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iosynthetic process,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hylerythritol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4-phosphate pathway (GO:0019288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hotosynthesis, light reaction (GO:001968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osinolat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tabolic process (GO:0019760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negative regulation of defense response (GO:0031348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ylipi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iosynthetic process (GO:0031408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defense response to bacterium (GO:004274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gulation of multi-organism process (GO:0043900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sulfur compound biosynthetic process (GO:004427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ositive regulation of transcription, DNA-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mplated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GO:004589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4-hydroxy-3-methylbut-2-en-1-yl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phosphat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ynthase activity (GO:004642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defense response to fungus (GO:005083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4 iron, 4 sulfur cluster binding (GO:005153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Terpenoid</w:t>
            </w:r>
            <w:proofErr w:type="spellEnd"/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ackbone biosynthesis (ko00900)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BnaCnng0725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32430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4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Cnng0817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56160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8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extracellular region (GO:000557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sponse to other organism (GO:005170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Cnng1749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1931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4E-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Cnng2052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04019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893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ATP binding (GO:000552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nucleus (GO:000563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lasma membrane (GO:000588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obsolete ATP catabolic process (GO:0006200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smodesma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GO:000950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integral component of membrane (GO:0016021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ATPase activity, coupled to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membran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ovement of substances (GO:004262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membran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ransport (GO:0055085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C transporters (ko02010)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Cnng2404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26440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37E-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rotein binding (GO:0005515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ytosol (GO:000582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glycolytic process (GO:000609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carboxylic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 cycle (GO:000609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iron ion transport (GO:000682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water transport (GO:000683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hyperosmotic response (GO:000697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Golgi organization (GO:0007030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sphoenolpyruvat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arboxylase activity 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(GO:000896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sponse to temperature stimulus (GO:000926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sponse to salt stress (GO:0009651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sponse to sucrose (GO:000974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sponse to glucose (GO:000974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sponse to fructose (GO:0009750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ellular response to iron ion starvation (GO:001010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sponse to nitrate (GO:001016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nitrate transport (GO:001570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arbon fixation (GO:001597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ellular response to phosphate starvation (GO:001603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sponse to cadmium ion (GO:004668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oplast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GO:004804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protein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tramerizatio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GO:005126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Pyruvate metabolism (ko00620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arbon fixation </w:t>
            </w: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in photosynthetic organisms (ko00710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arbon metabolism (ko01200)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BnaCnng3605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15751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1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Cnng3638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53373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9E-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extracellular region (GO:000557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lipid binding (GO:000828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hloroplast (GO:000950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lant-type cell wall modification (GO:000982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ollen tube growth (GO:0009860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monolayer-surrounded lipid storage body (GO:0012511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integral component of membrane (GO:0016021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lipid storage (GO:0019915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sexual reproduction (GO:001995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Cnng3954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10526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4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cysteine-type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dopeptidas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inhibitor activity (GO:000486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extracellular region (GO:000557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fatty acid catabolic process (GO:000906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seed dormancy process (GO:0010162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negative regulation of peptidase activity (GO:001046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Cnng5500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06256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9E-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arboxylic ester hydrolase activity (GO:0004091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extracellular region (GO:000557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lipid metabolic process (GO:000662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lipase activity (GO:0016298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Cnng6080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47511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2E-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extracellular region (GO:000557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lipid transport (GO:000686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lipid binding (GO:000828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aCnng6982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01046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439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transporter activity (GO:0005215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lasma membrane (GO:000588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ligopeptid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ransport (GO:000685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sponse to nematode (GO:000962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integral component of membrane (GO:0016021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ssica_napus_newGene_101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52715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4E-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ssica_napus_newGene_105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36356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3E-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ssica_napus_newGene_110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75278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2E-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hydrolase activity, acting on ester bonds (GO:0016788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ssica_napus_newGene_120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07851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7E-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ell wall (GO:0005618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vacuole (GO:000577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endoplasmic reticulum (GO:0005783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plasma membrane (GO:000588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smodesma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GO:000950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integral component of membrane (GO:0016021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membran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ransporter activity (GO:002285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membran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ransport (GO:0055085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Brassica_napus_newGene_121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16025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ssica_napus_newGene_14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47458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6E-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membrane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receptor protein serine/threonine kinase activity (GO:0004675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ATP binding (GO:000552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integral component of plasma membrane (GO:000588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ell surface receptor signaling pathway (GO:0007166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sponse to wounding (GO:0009611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sponse to fungus (GO:0009620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protein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phosphorylation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GO:0046777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ssica_napus_newGene_14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14940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7E-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ssica_napus_newGene_16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13926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652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nucleus (GO:000563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response to water deprivation (GO:000941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ssica_napus_newGene_24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56130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7E-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ssica_napus_newGene_33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57077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3E-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ATP binding (GO:0005524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cell wall (GO:0005618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mitochondrion (GO:0005739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chloroplast </w:t>
            </w:r>
            <w:proofErr w:type="spellStart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roma</w:t>
            </w:r>
            <w:proofErr w:type="spellEnd"/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GO:0009570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processing in endoplasmic reticulum (ko04141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lant-pathogen interaction (ko04626)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ssica_napus_newGene_33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15195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2E-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ssica_napus_newGene_39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04421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1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ssica_napus_newGene_52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52273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4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ssica_napus_newGene_80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24807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2E-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F6116E" w:rsidRPr="00501BD4" w:rsidTr="009F74E4">
        <w:trPr>
          <w:trHeight w:val="254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ssica_napus_newGene_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58460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6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:rsidR="00061FBE" w:rsidRPr="00501BD4" w:rsidRDefault="009F47E5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integral component of membrane (GO:0016021)</w:t>
            </w:r>
            <w:r w:rsidR="000F5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061FBE"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1FBE" w:rsidRPr="00501BD4" w:rsidRDefault="00061FBE" w:rsidP="00F94800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1B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</w:tbl>
    <w:p w:rsidR="001F23E0" w:rsidRDefault="001F23E0"/>
    <w:sectPr w:rsidR="001F23E0" w:rsidSect="001F23E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1827" w:rsidRDefault="00681827" w:rsidP="001F23E0">
      <w:r>
        <w:separator/>
      </w:r>
    </w:p>
  </w:endnote>
  <w:endnote w:type="continuationSeparator" w:id="0">
    <w:p w:rsidR="00681827" w:rsidRDefault="00681827" w:rsidP="001F23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1827" w:rsidRDefault="00681827" w:rsidP="001F23E0">
      <w:r>
        <w:separator/>
      </w:r>
    </w:p>
  </w:footnote>
  <w:footnote w:type="continuationSeparator" w:id="0">
    <w:p w:rsidR="00681827" w:rsidRDefault="00681827" w:rsidP="001F23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wMrKwMLYwNjY2MzVQ0lEKTi0uzszPAykwrgUAl1tgNCwAAAA="/>
  </w:docVars>
  <w:rsids>
    <w:rsidRoot w:val="00D76418"/>
    <w:rsid w:val="00061FBE"/>
    <w:rsid w:val="000F5544"/>
    <w:rsid w:val="001F23E0"/>
    <w:rsid w:val="00232FF8"/>
    <w:rsid w:val="002C6636"/>
    <w:rsid w:val="003061E6"/>
    <w:rsid w:val="00501BD4"/>
    <w:rsid w:val="00681827"/>
    <w:rsid w:val="009E704A"/>
    <w:rsid w:val="009F47E5"/>
    <w:rsid w:val="009F74E4"/>
    <w:rsid w:val="00D76418"/>
    <w:rsid w:val="00DC0274"/>
    <w:rsid w:val="00F6116E"/>
    <w:rsid w:val="00F94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BB034F8-16A8-4A77-A812-230669E37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23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F23E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F23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F23E0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1F23E0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1F23E0"/>
    <w:rPr>
      <w:color w:val="954F72"/>
      <w:u w:val="single"/>
    </w:rPr>
  </w:style>
  <w:style w:type="paragraph" w:customStyle="1" w:styleId="font5">
    <w:name w:val="font5"/>
    <w:basedOn w:val="a"/>
    <w:rsid w:val="001F23E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1F23E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1F23E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font6">
    <w:name w:val="font6"/>
    <w:basedOn w:val="a"/>
    <w:rsid w:val="00501BD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7">
    <w:name w:val="font7"/>
    <w:basedOn w:val="a"/>
    <w:rsid w:val="00501BD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5">
    <w:name w:val="xl65"/>
    <w:basedOn w:val="a"/>
    <w:rsid w:val="00501BD4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6">
    <w:name w:val="xl66"/>
    <w:basedOn w:val="a"/>
    <w:rsid w:val="00501BD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7">
    <w:name w:val="xl67"/>
    <w:basedOn w:val="a"/>
    <w:rsid w:val="00501BD4"/>
    <w:pPr>
      <w:widowControl/>
      <w:spacing w:before="100" w:beforeAutospacing="1" w:after="100" w:afterAutospacing="1"/>
      <w:jc w:val="right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8">
    <w:name w:val="xl68"/>
    <w:basedOn w:val="a"/>
    <w:rsid w:val="00501BD4"/>
    <w:pPr>
      <w:widowControl/>
      <w:spacing w:before="100" w:beforeAutospacing="1" w:after="100" w:afterAutospacing="1"/>
      <w:jc w:val="right"/>
    </w:pPr>
    <w:rPr>
      <w:rFonts w:ascii="Times New Roman" w:eastAsia="宋体" w:hAnsi="Times New Roman" w:cs="Times New Roman"/>
      <w:color w:val="000000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630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2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15</Pages>
  <Words>6104</Words>
  <Characters>34793</Characters>
  <Application>Microsoft Office Word</Application>
  <DocSecurity>0</DocSecurity>
  <Lines>289</Lines>
  <Paragraphs>81</Paragraphs>
  <ScaleCrop>false</ScaleCrop>
  <Company/>
  <LinksUpToDate>false</LinksUpToDate>
  <CharactersWithSpaces>40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2</cp:revision>
  <dcterms:created xsi:type="dcterms:W3CDTF">2020-06-19T06:48:00Z</dcterms:created>
  <dcterms:modified xsi:type="dcterms:W3CDTF">2020-06-20T04:22:00Z</dcterms:modified>
</cp:coreProperties>
</file>